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714263" w:rsidRDefault="00BE1B14" w:rsidP="00D31D50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</w:t>
      </w:r>
      <w:r w:rsidR="00B50533" w:rsidRPr="00714263"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</w:p>
    <w:tbl>
      <w:tblPr>
        <w:tblStyle w:val="a3"/>
        <w:tblpPr w:leftFromText="180" w:rightFromText="180" w:vertAnchor="page" w:horzAnchor="margin" w:tblpXSpec="center" w:tblpY="2836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0"/>
        <w:gridCol w:w="3601"/>
        <w:gridCol w:w="1193"/>
        <w:gridCol w:w="2158"/>
      </w:tblGrid>
      <w:tr w:rsidR="0048423B" w:rsidRPr="00714263" w:rsidTr="00115338">
        <w:trPr>
          <w:trHeight w:val="259"/>
        </w:trPr>
        <w:tc>
          <w:tcPr>
            <w:tcW w:w="2370" w:type="dxa"/>
            <w:tcBorders>
              <w:top w:val="single" w:sz="12" w:space="0" w:color="auto"/>
              <w:bottom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b/>
                <w:color w:val="231F20"/>
                <w:sz w:val="20"/>
                <w:szCs w:val="20"/>
              </w:rPr>
              <w:t>Ann Arbor stage</w:t>
            </w:r>
          </w:p>
        </w:tc>
        <w:tc>
          <w:tcPr>
            <w:tcW w:w="3601" w:type="dxa"/>
            <w:tcBorders>
              <w:top w:val="single" w:sz="12" w:space="0" w:color="auto"/>
              <w:bottom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b/>
                <w:color w:val="231F20"/>
                <w:sz w:val="20"/>
                <w:szCs w:val="20"/>
              </w:rPr>
              <w:t>Treatment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eastAsia="等线" w:hAnsi="Times New Roman" w:cs="Times New Roman"/>
                <w:b/>
                <w:color w:val="231F2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b/>
                <w:bCs/>
                <w:color w:val="231F20"/>
                <w:sz w:val="20"/>
                <w:szCs w:val="20"/>
              </w:rPr>
              <w:t>Total cases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b/>
                <w:color w:val="231F20"/>
                <w:sz w:val="20"/>
                <w:szCs w:val="20"/>
              </w:rPr>
              <w:t>Outcome</w:t>
            </w:r>
          </w:p>
        </w:tc>
      </w:tr>
      <w:tr w:rsidR="0048423B" w:rsidRPr="00714263" w:rsidTr="00115338">
        <w:trPr>
          <w:trHeight w:val="453"/>
        </w:trPr>
        <w:tc>
          <w:tcPr>
            <w:tcW w:w="2370" w:type="dxa"/>
            <w:tcBorders>
              <w:top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7"/>
            <w:bookmarkStart w:id="1" w:name="OLE_LINK48"/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I</w:t>
            </w:r>
            <w:bookmarkEnd w:id="0"/>
            <w:bookmarkEnd w:id="1"/>
          </w:p>
        </w:tc>
        <w:tc>
          <w:tcPr>
            <w:tcW w:w="3601" w:type="dxa"/>
            <w:tcBorders>
              <w:top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 and Radiatio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</w:t>
            </w:r>
          </w:p>
        </w:tc>
      </w:tr>
      <w:tr w:rsidR="0048423B" w:rsidRPr="00714263" w:rsidTr="00115338">
        <w:trPr>
          <w:trHeight w:val="453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 and Chemotherapy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ad</w:t>
            </w:r>
            <w:r w:rsidR="007F3B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, Radiation and Chemotherapy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Remission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 xml:space="preserve"> Remission</w:t>
            </w:r>
            <w:r w:rsidR="00115338">
              <w:rPr>
                <w:rFonts w:ascii="Times New Roman" w:eastAsia="等线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r w:rsidR="0011533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48423B" w:rsidRPr="00714263" w:rsidTr="00115338">
        <w:trPr>
          <w:trHeight w:val="453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 and Chemotherapy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 xml:space="preserve"> Remission</w:t>
            </w:r>
            <w:r w:rsidR="00115338">
              <w:rPr>
                <w:rFonts w:ascii="Times New Roman" w:eastAsia="等线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r w:rsidR="0011533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1)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423B" w:rsidRPr="00714263" w:rsidTr="00115338">
        <w:trPr>
          <w:trHeight w:val="453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IV</w:t>
            </w: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 and Radiation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Remission</w:t>
            </w:r>
          </w:p>
        </w:tc>
      </w:tr>
      <w:tr w:rsidR="0048423B" w:rsidRPr="00714263" w:rsidTr="00115338">
        <w:trPr>
          <w:trHeight w:val="453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48423B" w:rsidRPr="00714263" w:rsidTr="00115338">
        <w:trPr>
          <w:trHeight w:val="48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 and Chemotherap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48423B" w:rsidRPr="00714263" w:rsidTr="00115338">
        <w:trPr>
          <w:trHeight w:val="514"/>
        </w:trPr>
        <w:tc>
          <w:tcPr>
            <w:tcW w:w="2370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93" w:type="dxa"/>
          </w:tcPr>
          <w:p w:rsidR="0048423B" w:rsidRPr="00714263" w:rsidRDefault="0048423B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48423B" w:rsidRPr="00714263" w:rsidRDefault="0048423B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 and Radiation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ad</w:t>
            </w:r>
            <w:r w:rsidR="007F3B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, Radiation and Chemotherapy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RBT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ad</w:t>
            </w:r>
            <w:r w:rsidR="007F3B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5)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ation and Chemotherapy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ad</w:t>
            </w:r>
            <w:r w:rsidR="007F3B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hAnsi="Times New Roman" w:cs="Times New Roman"/>
                <w:sz w:val="20"/>
                <w:szCs w:val="20"/>
              </w:rPr>
              <w:t xml:space="preserve">NED or </w:t>
            </w: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ad</w:t>
            </w:r>
            <w:r w:rsidR="007F3BE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601740" w:rsidRPr="00601740" w:rsidRDefault="00601740" w:rsidP="00115338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01740">
              <w:rPr>
                <w:rFonts w:ascii="Times New Roman" w:hAnsi="Times New Roman" w:cs="Times New Roman" w:hint="eastAsia"/>
                <w:sz w:val="20"/>
                <w:szCs w:val="20"/>
              </w:rPr>
              <w:t>Recurrence Stomach</w:t>
            </w:r>
          </w:p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4DC" w:rsidRPr="00714263" w:rsidTr="00115338">
        <w:trPr>
          <w:trHeight w:val="514"/>
        </w:trPr>
        <w:tc>
          <w:tcPr>
            <w:tcW w:w="2370" w:type="dxa"/>
          </w:tcPr>
          <w:p w:rsidR="00DB54DC" w:rsidRPr="00714263" w:rsidRDefault="00DB54DC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1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193" w:type="dxa"/>
          </w:tcPr>
          <w:p w:rsidR="00DB54DC" w:rsidRPr="00714263" w:rsidRDefault="00601740" w:rsidP="0048423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8" w:type="dxa"/>
          </w:tcPr>
          <w:p w:rsidR="00DB54DC" w:rsidRPr="00714263" w:rsidRDefault="00601740" w:rsidP="0048423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142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</w:tbl>
    <w:p w:rsidR="00B50533" w:rsidRPr="00714263" w:rsidRDefault="00B12AA9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7.25pt;margin-top:576.15pt;width:450.75pt;height:75pt;z-index:251658240;mso-position-horizontal-relative:text;mso-position-vertical-relative:text" strokecolor="white [3212]">
            <v:textbox>
              <w:txbxContent>
                <w:p w:rsidR="00601740" w:rsidRPr="00805FB1" w:rsidRDefault="00601740" w:rsidP="00601740">
                  <w:pPr>
                    <w:rPr>
                      <w:rFonts w:ascii="Times New Roman" w:hAnsi="Times New Roman" w:cs="Times New Roman"/>
                      <w:color w:val="231F20"/>
                      <w:sz w:val="20"/>
                      <w:szCs w:val="20"/>
                    </w:rPr>
                  </w:pPr>
                  <w:r w:rsidRPr="00805FB1">
                    <w:rPr>
                      <w:rFonts w:ascii="Times New Roman" w:hAnsi="Times New Roman" w:cs="Times New Roman"/>
                      <w:color w:val="231F20"/>
                      <w:sz w:val="20"/>
                      <w:szCs w:val="20"/>
                    </w:rPr>
                    <w:t>MALT</w:t>
                  </w:r>
                  <w:r>
                    <w:rPr>
                      <w:rFonts w:ascii="Times New Roman" w:hAnsi="Times New Roman" w:cs="Times New Roman"/>
                      <w:color w:val="231F20"/>
                      <w:sz w:val="20"/>
                      <w:szCs w:val="20"/>
                    </w:rPr>
                    <w:t xml:space="preserve"> </w:t>
                  </w:r>
                  <w:r w:rsidRPr="00805FB1">
                    <w:rPr>
                      <w:rFonts w:ascii="Times New Roman" w:hAnsi="Times New Roman" w:cs="Times New Roman"/>
                      <w:color w:val="231F20"/>
                      <w:sz w:val="20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/>
                      <w:color w:val="231F20"/>
                      <w:sz w:val="20"/>
                      <w:szCs w:val="20"/>
                    </w:rPr>
                    <w:t xml:space="preserve"> mucosa-associated lymphoid tissue, </w:t>
                  </w:r>
                  <w:r w:rsidRPr="002C1431">
                    <w:rPr>
                      <w:rFonts w:ascii="Times New Roman" w:eastAsia="等线" w:hAnsi="Times New Roman" w:cs="Times New Roman"/>
                      <w:color w:val="231F20"/>
                      <w:sz w:val="20"/>
                      <w:szCs w:val="20"/>
                    </w:rPr>
                    <w:t>NA</w:t>
                  </w:r>
                  <w:r>
                    <w:rPr>
                      <w:rFonts w:ascii="Times New Roman" w:eastAsia="等线" w:hAnsi="Times New Roman" w:cs="Times New Roman"/>
                      <w:color w:val="231F20"/>
                      <w:sz w:val="20"/>
                      <w:szCs w:val="20"/>
                    </w:rPr>
                    <w:t xml:space="preserve"> = not applicable, </w:t>
                  </w:r>
                  <w:r w:rsidRPr="002C1431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TURBT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 xml:space="preserve"> = transurethral resection of bladder tumor, </w:t>
                  </w:r>
                  <w:r w:rsidRPr="002C1431"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>NE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sz w:val="20"/>
                      <w:szCs w:val="20"/>
                    </w:rPr>
                    <w:t xml:space="preserve"> = no evidence of disease.</w:t>
                  </w:r>
                </w:p>
                <w:p w:rsidR="00601740" w:rsidRDefault="00601740"/>
              </w:txbxContent>
            </v:textbox>
          </v:shape>
        </w:pict>
      </w:r>
      <w:r w:rsidR="0048423B" w:rsidRPr="007142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533" w:rsidRPr="00714263">
        <w:rPr>
          <w:rFonts w:ascii="Times New Roman" w:hAnsi="Times New Roman" w:cs="Times New Roman"/>
          <w:b/>
          <w:sz w:val="24"/>
          <w:szCs w:val="24"/>
        </w:rPr>
        <w:t>Clinical information of different stages of treatment and prognosis</w:t>
      </w:r>
      <w:r w:rsidR="00B50533" w:rsidRPr="007142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50533" w:rsidRPr="0071426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of primary </w:t>
      </w:r>
      <w:r w:rsidR="00B50533" w:rsidRPr="00714263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bladder</w:t>
      </w:r>
      <w:r w:rsidR="00B50533" w:rsidRPr="0071426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MALT</w:t>
      </w:r>
      <w:r w:rsidR="00B50533" w:rsidRPr="0071426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="00B50533" w:rsidRPr="00714263">
        <w:rPr>
          <w:rStyle w:val="fontstyle01"/>
          <w:rFonts w:ascii="Times New Roman" w:hAnsi="Times New Roman" w:cs="Times New Roman"/>
          <w:b/>
          <w:sz w:val="24"/>
          <w:szCs w:val="24"/>
        </w:rPr>
        <w:t>lymphoma, including the present case.</w:t>
      </w:r>
    </w:p>
    <w:sectPr w:rsidR="00B50533" w:rsidRPr="0071426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4fe1490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compat>
    <w:useFELayout/>
  </w:compat>
  <w:rsids>
    <w:rsidRoot w:val="00D31D50"/>
    <w:rsid w:val="0003175D"/>
    <w:rsid w:val="00114D03"/>
    <w:rsid w:val="00115338"/>
    <w:rsid w:val="00125A9B"/>
    <w:rsid w:val="00146795"/>
    <w:rsid w:val="0015744B"/>
    <w:rsid w:val="00195694"/>
    <w:rsid w:val="00323B43"/>
    <w:rsid w:val="0033397F"/>
    <w:rsid w:val="003D37D8"/>
    <w:rsid w:val="003E24D4"/>
    <w:rsid w:val="00426133"/>
    <w:rsid w:val="004358AB"/>
    <w:rsid w:val="0048423B"/>
    <w:rsid w:val="004B0276"/>
    <w:rsid w:val="005C255F"/>
    <w:rsid w:val="00601740"/>
    <w:rsid w:val="00667D47"/>
    <w:rsid w:val="00714263"/>
    <w:rsid w:val="007A39E0"/>
    <w:rsid w:val="007F3BE6"/>
    <w:rsid w:val="007F5B26"/>
    <w:rsid w:val="008B7726"/>
    <w:rsid w:val="008C3D3F"/>
    <w:rsid w:val="009B0603"/>
    <w:rsid w:val="00A73DE8"/>
    <w:rsid w:val="00AE12DE"/>
    <w:rsid w:val="00B12AA9"/>
    <w:rsid w:val="00B50533"/>
    <w:rsid w:val="00BE1B14"/>
    <w:rsid w:val="00C12148"/>
    <w:rsid w:val="00C41137"/>
    <w:rsid w:val="00C7391F"/>
    <w:rsid w:val="00C87824"/>
    <w:rsid w:val="00C9345A"/>
    <w:rsid w:val="00D31D50"/>
    <w:rsid w:val="00D420EE"/>
    <w:rsid w:val="00DB5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0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50533"/>
    <w:rPr>
      <w:rFonts w:ascii="AdvOT34fe1490.B" w:hAnsi="AdvOT34fe1490.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24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3</cp:revision>
  <dcterms:created xsi:type="dcterms:W3CDTF">2008-09-11T17:20:00Z</dcterms:created>
  <dcterms:modified xsi:type="dcterms:W3CDTF">2020-04-14T17:24:00Z</dcterms:modified>
</cp:coreProperties>
</file>